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 xml:space="preserve">Table </w:t>
      </w:r>
      <w:r>
        <w:rPr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S6</w:t>
      </w:r>
      <w:r w:rsidRPr="00DA646A">
        <w:rPr>
          <w:rFonts w:ascii="Calibri" w:eastAsia="Arial" w:hAnsi="Calibri" w:cs="Calibri"/>
          <w:b/>
          <w:bCs/>
          <w:color w:val="000000"/>
          <w:sz w:val="20"/>
          <w:szCs w:val="20"/>
          <w:lang w:val="en-US"/>
        </w:rPr>
        <w:t>.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 xml:space="preserve"> Study population’s characteristics</w:t>
      </w:r>
      <w:r w:rsidRPr="00DA646A">
        <w:rPr>
          <w:rFonts w:ascii="Calibri" w:eastAsia="Arial" w:hAnsi="Calibri" w:cs="Calibri"/>
          <w:color w:val="000000"/>
          <w:szCs w:val="24"/>
          <w:lang w:val="en-US"/>
        </w:rPr>
        <w:t xml:space="preserve">. </w:t>
      </w:r>
    </w:p>
    <w:tbl>
      <w:tblPr>
        <w:tblStyle w:val="1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05"/>
        <w:gridCol w:w="1406"/>
        <w:gridCol w:w="1582"/>
        <w:gridCol w:w="2382"/>
      </w:tblGrid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Range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Sex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Males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1/182 (33.5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21/182 (66.5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1.8 (3.3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1 (3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8-52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Marital Status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Unmarried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76/180 (97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4/180 (2.2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Year of Studies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First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Second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Third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Fourth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Fifth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Sixth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7/182 (14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3/182 (18.1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7/182 (20.3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7/182 (14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9/182 (15.9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9/182 (15.9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Previous year’s grade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8 (0.8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5 – 9.5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Decided on specialty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8/182 (20.9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Regular exercise (yes)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98/182 (53.8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Total exercise (per week)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hr 48min (2hrs 24min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42min-12hrs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Smoking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o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43/177 (80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8/177 (15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/177 (3.4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Alcohol consumption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o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01/181 (55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80/181 (44.2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Alcohol consumption (IU)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4.9 (5.1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0.3-30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Weight (Kg)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6 (15.3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2 (20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42-120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BMI (Kg/m2)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3 (3.8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2.2 (4.8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6.2-36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BMI Categories</w:t>
            </w: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Underweight (&lt;18.5 Kg/m2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ormal (18.5-24.9 kg/m2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Overweight (25-29.9 kg/m2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Obese (&gt;30 kg/m2)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2/181 (6.6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25/181 (69.1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4/181 (18.8)</w:t>
            </w:r>
          </w:p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0/181 (5.5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5 (7.7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0-29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3.3 (4.8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 (4.25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0-21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5.8 (6.2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27 (8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-36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Mental Health score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58.8 (21.6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0 (33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0-100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Sleep Quality score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.6 (3.1)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0-16</w:t>
            </w:r>
          </w:p>
        </w:tc>
      </w:tr>
      <w:tr w:rsidR="00B56D5D" w:rsidRPr="00DA646A" w:rsidTr="00D52977">
        <w:tc>
          <w:tcPr>
            <w:tcW w:w="255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Poor Sleep Quality</w:t>
            </w:r>
          </w:p>
        </w:tc>
        <w:tc>
          <w:tcPr>
            <w:tcW w:w="2005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134/182 (73.6)</w:t>
            </w:r>
          </w:p>
        </w:tc>
        <w:tc>
          <w:tcPr>
            <w:tcW w:w="1406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82" w:type="dxa"/>
            <w:vAlign w:val="center"/>
          </w:tcPr>
          <w:p w:rsidR="00B56D5D" w:rsidRPr="00DA646A" w:rsidRDefault="00B56D5D" w:rsidP="00D52977">
            <w:pPr>
              <w:spacing w:line="240" w:lineRule="auto"/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</w:pPr>
            <w:r w:rsidRPr="00DA646A">
              <w:rPr>
                <w:rFonts w:ascii="Calibri" w:eastAsia="Cambria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1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Missing values: 27 missing due to the exclusion of the 1</w:t>
      </w: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st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 xml:space="preserve"> year students and 6 (3.3%) students do not answered</w:t>
      </w:r>
    </w:p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2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Calculated for the 101 students who reported engagement in regular weekly exercise</w:t>
      </w:r>
    </w:p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3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Missing values: 5 (2.7%)</w:t>
      </w:r>
    </w:p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4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Missing values: 1 (0.5%)</w:t>
      </w:r>
    </w:p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vertAlign w:val="superscript"/>
          <w:lang w:val="en-US"/>
        </w:rPr>
        <w:t>5</w:t>
      </w: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Calculated for the 80 students who answered “yes” for alcohol consumption</w:t>
      </w:r>
    </w:p>
    <w:p w:rsidR="00B56D5D" w:rsidRPr="00DA646A" w:rsidRDefault="00B56D5D" w:rsidP="00B56D5D">
      <w:pPr>
        <w:spacing w:line="240" w:lineRule="auto"/>
        <w:rPr>
          <w:rFonts w:ascii="Calibri" w:eastAsia="Arial" w:hAnsi="Calibri" w:cs="Calibri"/>
          <w:color w:val="000000"/>
          <w:sz w:val="20"/>
          <w:szCs w:val="20"/>
          <w:lang w:val="en-US"/>
        </w:rPr>
      </w:pPr>
      <w:r w:rsidRPr="00DA646A">
        <w:rPr>
          <w:rFonts w:ascii="Calibri" w:eastAsia="Arial" w:hAnsi="Calibri" w:cs="Calibri"/>
          <w:color w:val="000000"/>
          <w:sz w:val="20"/>
          <w:szCs w:val="20"/>
          <w:lang w:val="en-US"/>
        </w:rPr>
        <w:t>IQR; Interquartile range, SD; Standard Deviation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5D"/>
    <w:rsid w:val="001A1333"/>
    <w:rsid w:val="00984808"/>
    <w:rsid w:val="00B5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5D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Πλέγμα πίνακα1"/>
    <w:basedOn w:val="TableNormal"/>
    <w:next w:val="TableGrid"/>
    <w:uiPriority w:val="39"/>
    <w:rsid w:val="00B56D5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B5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5D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Πλέγμα πίνακα1"/>
    <w:basedOn w:val="TableNormal"/>
    <w:next w:val="TableGrid"/>
    <w:uiPriority w:val="39"/>
    <w:rsid w:val="00B56D5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B5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3:00Z</dcterms:created>
  <dcterms:modified xsi:type="dcterms:W3CDTF">2020-10-21T10:53:00Z</dcterms:modified>
</cp:coreProperties>
</file>